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18D3B" w14:textId="2EAD7B8A" w:rsidR="001F6A0E" w:rsidRPr="00FF438E" w:rsidRDefault="00471A7C" w:rsidP="00CE5C3A">
      <w:pPr>
        <w:spacing w:line="360" w:lineRule="auto"/>
        <w:rPr>
          <w:rFonts w:asciiTheme="majorBidi" w:hAnsiTheme="majorBidi" w:cstheme="majorBidi"/>
          <w:sz w:val="32"/>
          <w:szCs w:val="32"/>
          <w:u w:val="single"/>
        </w:rPr>
      </w:pPr>
      <w:r w:rsidRPr="00FF438E">
        <w:rPr>
          <w:rFonts w:asciiTheme="majorBidi" w:hAnsiTheme="majorBidi" w:cstheme="majorBidi"/>
          <w:sz w:val="32"/>
          <w:szCs w:val="32"/>
          <w:u w:val="single"/>
        </w:rPr>
        <w:t>Appendix</w:t>
      </w:r>
      <w:r w:rsidR="00EC5C36" w:rsidRPr="00FF438E">
        <w:rPr>
          <w:rFonts w:asciiTheme="majorBidi" w:hAnsiTheme="majorBidi" w:cstheme="majorBidi"/>
          <w:sz w:val="32"/>
          <w:szCs w:val="32"/>
          <w:u w:val="single"/>
        </w:rPr>
        <w:t xml:space="preserve"> 1</w:t>
      </w:r>
      <w:r w:rsidR="00CE5C3A" w:rsidRPr="00FF438E">
        <w:rPr>
          <w:rFonts w:asciiTheme="majorBidi" w:hAnsiTheme="majorBidi" w:cstheme="majorBidi"/>
          <w:sz w:val="32"/>
          <w:szCs w:val="32"/>
          <w:u w:val="single"/>
        </w:rPr>
        <w:t xml:space="preserve">: </w:t>
      </w:r>
      <w:r w:rsidR="001F6A0E" w:rsidRPr="00FF438E">
        <w:rPr>
          <w:rFonts w:asciiTheme="majorBidi" w:hAnsiTheme="majorBidi" w:cstheme="majorBidi"/>
          <w:sz w:val="32"/>
          <w:szCs w:val="32"/>
          <w:u w:val="single"/>
        </w:rPr>
        <w:t>Eligibility</w:t>
      </w:r>
      <w:r w:rsidR="00012308" w:rsidRPr="00FF438E">
        <w:rPr>
          <w:rFonts w:asciiTheme="majorBidi" w:hAnsiTheme="majorBidi" w:cstheme="majorBidi"/>
          <w:sz w:val="32"/>
          <w:szCs w:val="32"/>
          <w:u w:val="single"/>
        </w:rPr>
        <w:t xml:space="preserve"> assessment</w:t>
      </w:r>
    </w:p>
    <w:p w14:paraId="7D73339F" w14:textId="5E023329" w:rsidR="0068390A" w:rsidRPr="00FF438E" w:rsidRDefault="001F6A0E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eastAsia="Calibri" w:hAnsiTheme="majorBidi" w:cstheme="majorBidi"/>
          <w:sz w:val="28"/>
          <w:szCs w:val="28"/>
        </w:rPr>
        <w:t>I</w:t>
      </w:r>
      <w:r w:rsidR="0068390A" w:rsidRPr="00FF438E">
        <w:rPr>
          <w:rFonts w:asciiTheme="majorBidi" w:eastAsia="Calibri" w:hAnsiTheme="majorBidi" w:cstheme="majorBidi"/>
          <w:sz w:val="28"/>
          <w:szCs w:val="28"/>
        </w:rPr>
        <w:t xml:space="preserve">nclusion Criteria – </w:t>
      </w:r>
      <w:r w:rsidR="0068390A" w:rsidRPr="00FF438E">
        <w:rPr>
          <w:rFonts w:asciiTheme="majorBidi" w:eastAsia="Calibri" w:hAnsiTheme="majorBidi" w:cstheme="majorBidi"/>
          <w:b/>
          <w:bCs/>
          <w:sz w:val="28"/>
          <w:szCs w:val="28"/>
        </w:rPr>
        <w:t>a</w:t>
      </w:r>
      <w:r w:rsidR="0068390A" w:rsidRPr="00FF438E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="0068390A" w:rsidRPr="00FF438E">
        <w:rPr>
          <w:rFonts w:asciiTheme="majorBidi" w:eastAsia="Calibri" w:hAnsiTheme="majorBidi" w:cstheme="majorBidi"/>
          <w:b/>
          <w:bCs/>
          <w:sz w:val="28"/>
          <w:szCs w:val="28"/>
        </w:rPr>
        <w:t>negative answer to any</w:t>
      </w:r>
      <w:r w:rsidR="0068390A" w:rsidRPr="00FF438E">
        <w:rPr>
          <w:rFonts w:asciiTheme="majorBidi" w:eastAsia="Calibri" w:hAnsiTheme="majorBidi" w:cstheme="majorBidi"/>
          <w:sz w:val="28"/>
          <w:szCs w:val="28"/>
        </w:rPr>
        <w:t xml:space="preserve"> of the following questions excludes participation in the study</w:t>
      </w:r>
    </w:p>
    <w:tbl>
      <w:tblPr>
        <w:tblStyle w:val="a5"/>
        <w:bidiVisual/>
        <w:tblW w:w="9358" w:type="dxa"/>
        <w:tblInd w:w="-738" w:type="dxa"/>
        <w:tblLook w:val="04A0" w:firstRow="1" w:lastRow="0" w:firstColumn="1" w:lastColumn="0" w:noHBand="0" w:noVBand="1"/>
      </w:tblPr>
      <w:tblGrid>
        <w:gridCol w:w="1844"/>
        <w:gridCol w:w="7514"/>
      </w:tblGrid>
      <w:tr w:rsidR="0068390A" w:rsidRPr="00FF438E" w14:paraId="4B1947CA" w14:textId="77777777" w:rsidTr="00AE0C2D">
        <w:tc>
          <w:tcPr>
            <w:tcW w:w="1844" w:type="dxa"/>
          </w:tcPr>
          <w:p w14:paraId="3EBA66DE" w14:textId="0F8CDD81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10092D3D" w14:textId="3C8B4C32" w:rsidR="0068390A" w:rsidRPr="00FF438E" w:rsidRDefault="0068390A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Diagnosis of non-metastatic breast cancer</w:t>
            </w:r>
          </w:p>
        </w:tc>
      </w:tr>
      <w:tr w:rsidR="0068390A" w:rsidRPr="00FF438E" w14:paraId="09FCCEF3" w14:textId="77777777" w:rsidTr="00AE0C2D">
        <w:tc>
          <w:tcPr>
            <w:tcW w:w="1844" w:type="dxa"/>
          </w:tcPr>
          <w:p w14:paraId="4CE05993" w14:textId="695F10C6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55D93CC2" w14:textId="0D2234FF" w:rsidR="0068390A" w:rsidRPr="00FF438E" w:rsidRDefault="0068390A" w:rsidP="001F6A0E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Age above 18 years</w:t>
            </w:r>
          </w:p>
        </w:tc>
      </w:tr>
      <w:tr w:rsidR="0068390A" w:rsidRPr="00FF438E" w14:paraId="31205571" w14:textId="77777777" w:rsidTr="00AE0C2D">
        <w:tc>
          <w:tcPr>
            <w:tcW w:w="1844" w:type="dxa"/>
          </w:tcPr>
          <w:p w14:paraId="23E3E6ED" w14:textId="6FA7AEB1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791EE411" w14:textId="7118B2B0" w:rsidR="0068390A" w:rsidRPr="00FF438E" w:rsidRDefault="0068390A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Completion of cancer treatment with no evidence of disease (NED)</w:t>
            </w:r>
          </w:p>
        </w:tc>
      </w:tr>
      <w:tr w:rsidR="0068390A" w:rsidRPr="00FF438E" w14:paraId="1FCE91C9" w14:textId="77777777" w:rsidTr="00AE0C2D">
        <w:tc>
          <w:tcPr>
            <w:tcW w:w="1844" w:type="dxa"/>
          </w:tcPr>
          <w:p w14:paraId="407A8DDE" w14:textId="15F79E19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38A151DE" w14:textId="1B7CB8D5" w:rsidR="0068390A" w:rsidRPr="00FF438E" w:rsidRDefault="0068390A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Presence of cutaneous dyspigmentation </w:t>
            </w:r>
            <w:r w:rsidR="00F12F48" w:rsidRPr="00FF438E">
              <w:rPr>
                <w:rFonts w:asciiTheme="majorBidi" w:hAnsiTheme="majorBidi" w:cstheme="majorBidi"/>
                <w:sz w:val="28"/>
                <w:szCs w:val="28"/>
              </w:rPr>
              <w:t>due to r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>adiation field marking</w:t>
            </w:r>
          </w:p>
        </w:tc>
      </w:tr>
      <w:tr w:rsidR="0068390A" w:rsidRPr="00FF438E" w14:paraId="3B40EE13" w14:textId="77777777" w:rsidTr="00AE0C2D">
        <w:tc>
          <w:tcPr>
            <w:tcW w:w="1844" w:type="dxa"/>
          </w:tcPr>
          <w:p w14:paraId="52BB8138" w14:textId="709FE06E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7E5919D5" w14:textId="4B223158" w:rsidR="0068390A" w:rsidRPr="00FF438E" w:rsidRDefault="0068390A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proofErr w:type="gramStart"/>
            <w:r w:rsidRPr="00FF438E">
              <w:rPr>
                <w:rFonts w:asciiTheme="majorBidi" w:hAnsiTheme="majorBidi" w:cstheme="majorBidi"/>
                <w:sz w:val="28"/>
                <w:szCs w:val="28"/>
              </w:rPr>
              <w:t>Patient is</w:t>
            </w:r>
            <w:proofErr w:type="gramEnd"/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willing and able to participate in the study according to study requirements and scheduled visits</w:t>
            </w:r>
          </w:p>
        </w:tc>
      </w:tr>
      <w:tr w:rsidR="0068390A" w:rsidRPr="00FF438E" w14:paraId="0F14446E" w14:textId="77777777" w:rsidTr="00AE0C2D">
        <w:tc>
          <w:tcPr>
            <w:tcW w:w="1844" w:type="dxa"/>
          </w:tcPr>
          <w:p w14:paraId="44FA25BF" w14:textId="08E73F87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he-IL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4B86D7DE" w14:textId="7E49AAA4" w:rsidR="0068390A" w:rsidRPr="00FF438E" w:rsidRDefault="0068390A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Patient has signed informed consent</w:t>
            </w:r>
          </w:p>
        </w:tc>
      </w:tr>
    </w:tbl>
    <w:p w14:paraId="448FB9EA" w14:textId="77777777" w:rsidR="00660658" w:rsidRPr="00FF438E" w:rsidRDefault="00660658" w:rsidP="001F6A0E">
      <w:pPr>
        <w:spacing w:line="360" w:lineRule="auto"/>
        <w:rPr>
          <w:rFonts w:asciiTheme="majorBidi" w:hAnsiTheme="majorBidi" w:cstheme="majorBidi"/>
          <w:sz w:val="28"/>
          <w:szCs w:val="28"/>
          <w:rtl/>
        </w:rPr>
      </w:pPr>
    </w:p>
    <w:p w14:paraId="2724809F" w14:textId="100EF943" w:rsidR="0068390A" w:rsidRPr="00FF438E" w:rsidRDefault="0068390A" w:rsidP="001F6A0E">
      <w:pPr>
        <w:spacing w:before="100" w:beforeAutospacing="1" w:line="360" w:lineRule="auto"/>
        <w:rPr>
          <w:rFonts w:asciiTheme="majorBidi" w:eastAsia="Calibri" w:hAnsiTheme="majorBidi" w:cstheme="majorBidi"/>
          <w:sz w:val="28"/>
          <w:szCs w:val="28"/>
        </w:rPr>
      </w:pPr>
      <w:r w:rsidRPr="00FF438E">
        <w:rPr>
          <w:rFonts w:asciiTheme="majorBidi" w:eastAsia="Calibri" w:hAnsiTheme="majorBidi" w:cstheme="majorBidi"/>
          <w:sz w:val="28"/>
          <w:szCs w:val="28"/>
        </w:rPr>
        <w:t xml:space="preserve">Exclusion Criteria – </w:t>
      </w:r>
      <w:r w:rsidRPr="00FF438E">
        <w:rPr>
          <w:rFonts w:asciiTheme="majorBidi" w:eastAsia="Calibri" w:hAnsiTheme="majorBidi" w:cstheme="majorBidi"/>
          <w:b/>
          <w:bCs/>
          <w:sz w:val="28"/>
          <w:szCs w:val="28"/>
        </w:rPr>
        <w:t>a</w:t>
      </w:r>
      <w:r w:rsidRPr="00FF438E">
        <w:rPr>
          <w:rFonts w:asciiTheme="majorBidi" w:eastAsia="Calibri" w:hAnsiTheme="majorBidi" w:cstheme="majorBidi"/>
          <w:sz w:val="28"/>
          <w:szCs w:val="28"/>
        </w:rPr>
        <w:t xml:space="preserve"> </w:t>
      </w:r>
      <w:r w:rsidRPr="00FF438E">
        <w:rPr>
          <w:rFonts w:asciiTheme="majorBidi" w:eastAsia="Calibri" w:hAnsiTheme="majorBidi" w:cstheme="majorBidi"/>
          <w:b/>
          <w:bCs/>
          <w:sz w:val="28"/>
          <w:szCs w:val="28"/>
        </w:rPr>
        <w:t>positive answer to any</w:t>
      </w:r>
      <w:r w:rsidRPr="00FF438E">
        <w:rPr>
          <w:rFonts w:asciiTheme="majorBidi" w:eastAsia="Calibri" w:hAnsiTheme="majorBidi" w:cstheme="majorBidi"/>
          <w:sz w:val="28"/>
          <w:szCs w:val="28"/>
        </w:rPr>
        <w:t xml:space="preserve"> of the following questions excludes participation in the study</w:t>
      </w:r>
    </w:p>
    <w:tbl>
      <w:tblPr>
        <w:tblStyle w:val="a5"/>
        <w:bidiVisual/>
        <w:tblW w:w="9358" w:type="dxa"/>
        <w:tblInd w:w="-738" w:type="dxa"/>
        <w:tblLook w:val="04A0" w:firstRow="1" w:lastRow="0" w:firstColumn="1" w:lastColumn="0" w:noHBand="0" w:noVBand="1"/>
      </w:tblPr>
      <w:tblGrid>
        <w:gridCol w:w="1844"/>
        <w:gridCol w:w="7514"/>
      </w:tblGrid>
      <w:tr w:rsidR="0068390A" w:rsidRPr="00FF438E" w14:paraId="0B58736C" w14:textId="77777777" w:rsidTr="00AE0C2D">
        <w:tc>
          <w:tcPr>
            <w:tcW w:w="9358" w:type="dxa"/>
            <w:gridSpan w:val="2"/>
          </w:tcPr>
          <w:p w14:paraId="688682E5" w14:textId="67DAFA3B" w:rsidR="00F626E2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</w:rPr>
              <w:t>General</w:t>
            </w:r>
          </w:p>
        </w:tc>
      </w:tr>
      <w:tr w:rsidR="0068390A" w:rsidRPr="00FF438E" w14:paraId="3CA99BB0" w14:textId="77777777" w:rsidTr="00AE0C2D">
        <w:tc>
          <w:tcPr>
            <w:tcW w:w="1844" w:type="dxa"/>
          </w:tcPr>
          <w:p w14:paraId="5B509CBF" w14:textId="180AF7B9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3E9A332A" w14:textId="70A0040C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Mild dyspigmentation</w:t>
            </w:r>
          </w:p>
        </w:tc>
      </w:tr>
      <w:tr w:rsidR="0068390A" w:rsidRPr="00FF438E" w14:paraId="464383AF" w14:textId="77777777" w:rsidTr="00AE0C2D">
        <w:tc>
          <w:tcPr>
            <w:tcW w:w="1844" w:type="dxa"/>
          </w:tcPr>
          <w:p w14:paraId="51C68913" w14:textId="41E5A5A1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48858B73" w14:textId="4F16EB5A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Fitzpatrick skin type 5-6</w:t>
            </w:r>
          </w:p>
        </w:tc>
      </w:tr>
      <w:tr w:rsidR="0068390A" w:rsidRPr="00FF438E" w14:paraId="7E75C4DB" w14:textId="77777777" w:rsidTr="00AE0C2D">
        <w:tc>
          <w:tcPr>
            <w:tcW w:w="1844" w:type="dxa"/>
          </w:tcPr>
          <w:p w14:paraId="271FA04D" w14:textId="32FA3562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035567A5" w14:textId="69440BBD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Photosensitivity to visible light</w:t>
            </w:r>
          </w:p>
        </w:tc>
      </w:tr>
      <w:tr w:rsidR="0068390A" w:rsidRPr="00FF438E" w14:paraId="6A63C110" w14:textId="77777777" w:rsidTr="00AE0C2D">
        <w:tc>
          <w:tcPr>
            <w:tcW w:w="1844" w:type="dxa"/>
          </w:tcPr>
          <w:p w14:paraId="070E144E" w14:textId="7BE0C95C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422D996D" w14:textId="329A2D5F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Immunosuppression or use of immunosuppressive medications</w:t>
            </w:r>
          </w:p>
        </w:tc>
      </w:tr>
      <w:tr w:rsidR="0068390A" w:rsidRPr="00FF438E" w14:paraId="6F7D78A9" w14:textId="77777777" w:rsidTr="00AE0C2D">
        <w:tc>
          <w:tcPr>
            <w:tcW w:w="1844" w:type="dxa"/>
          </w:tcPr>
          <w:p w14:paraId="0FF2742F" w14:textId="31C80384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he-IL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635FDBBB" w14:textId="18BECB62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Undergoing diagnosis or active treatment for cancer</w:t>
            </w:r>
          </w:p>
        </w:tc>
      </w:tr>
      <w:tr w:rsidR="0068390A" w:rsidRPr="00FF438E" w14:paraId="2672EAF8" w14:textId="77777777" w:rsidTr="00AE0C2D">
        <w:tc>
          <w:tcPr>
            <w:tcW w:w="1844" w:type="dxa"/>
          </w:tcPr>
          <w:p w14:paraId="0688BB90" w14:textId="0DBA3F74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46903CA2" w14:textId="65ACDCE2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Surgery or other treatment </w:t>
            </w:r>
            <w:proofErr w:type="gramStart"/>
            <w:r w:rsidRPr="00FF438E">
              <w:rPr>
                <w:rFonts w:asciiTheme="majorBidi" w:hAnsiTheme="majorBidi" w:cstheme="majorBidi"/>
                <w:sz w:val="28"/>
                <w:szCs w:val="28"/>
              </w:rPr>
              <w:t>in the area of</w:t>
            </w:r>
            <w:proofErr w:type="gramEnd"/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dyspigmentation within the past 6 months</w:t>
            </w:r>
          </w:p>
        </w:tc>
      </w:tr>
      <w:tr w:rsidR="0068390A" w:rsidRPr="00FF438E" w14:paraId="755DEE64" w14:textId="77777777" w:rsidTr="00AE0C2D">
        <w:tc>
          <w:tcPr>
            <w:tcW w:w="1844" w:type="dxa"/>
          </w:tcPr>
          <w:p w14:paraId="21ACF6F3" w14:textId="637CA45E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</w:t>
            </w:r>
            <w:r w:rsidR="00E0186C" w:rsidRPr="00FF438E"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038A8D5E" w14:textId="0A22E625" w:rsidR="004D413D" w:rsidRPr="00FF438E" w:rsidRDefault="00226BF8" w:rsidP="004D413D">
            <w:pPr>
              <w:jc w:val="right"/>
              <w:rPr>
                <w:rFonts w:asciiTheme="majorBidi" w:hAnsiTheme="majorBidi" w:cstheme="majorBidi" w:hint="cs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Concurrent participation in another clinical trial or planned participation in another study during the trial period</w:t>
            </w:r>
          </w:p>
        </w:tc>
      </w:tr>
    </w:tbl>
    <w:p w14:paraId="7972A274" w14:textId="77777777" w:rsidR="004D413D" w:rsidRDefault="004D413D">
      <w:pPr>
        <w:bidi/>
        <w:rPr>
          <w:rFonts w:hint="cs"/>
          <w:rtl/>
        </w:rPr>
      </w:pPr>
      <w:r>
        <w:br w:type="page"/>
      </w:r>
    </w:p>
    <w:tbl>
      <w:tblPr>
        <w:tblStyle w:val="a5"/>
        <w:bidiVisual/>
        <w:tblW w:w="9358" w:type="dxa"/>
        <w:tblInd w:w="-738" w:type="dxa"/>
        <w:tblLook w:val="04A0" w:firstRow="1" w:lastRow="0" w:firstColumn="1" w:lastColumn="0" w:noHBand="0" w:noVBand="1"/>
      </w:tblPr>
      <w:tblGrid>
        <w:gridCol w:w="1844"/>
        <w:gridCol w:w="7514"/>
      </w:tblGrid>
      <w:tr w:rsidR="00226BF8" w:rsidRPr="00FF438E" w14:paraId="4273B1FA" w14:textId="77777777" w:rsidTr="00AE0C2D">
        <w:tc>
          <w:tcPr>
            <w:tcW w:w="9358" w:type="dxa"/>
            <w:gridSpan w:val="2"/>
          </w:tcPr>
          <w:p w14:paraId="2BB10E05" w14:textId="77E3CE6A" w:rsidR="00226BF8" w:rsidRPr="00FF438E" w:rsidRDefault="00226BF8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Risk of scarring</w:t>
            </w:r>
          </w:p>
        </w:tc>
      </w:tr>
      <w:tr w:rsidR="0068390A" w:rsidRPr="00FF438E" w14:paraId="1160A02C" w14:textId="77777777" w:rsidTr="00AE0C2D">
        <w:tc>
          <w:tcPr>
            <w:tcW w:w="1844" w:type="dxa"/>
          </w:tcPr>
          <w:p w14:paraId="6B7FADB1" w14:textId="2E50C541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1C375265" w14:textId="4095E3E6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Tendency to scarring, hypo- or hyperpigmentation</w:t>
            </w:r>
          </w:p>
        </w:tc>
      </w:tr>
      <w:tr w:rsidR="0068390A" w:rsidRPr="00FF438E" w14:paraId="31A2F471" w14:textId="77777777" w:rsidTr="00AE0C2D">
        <w:tc>
          <w:tcPr>
            <w:tcW w:w="1844" w:type="dxa"/>
          </w:tcPr>
          <w:p w14:paraId="42ED634B" w14:textId="1306C4D9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28070DA3" w14:textId="08A0A077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Oral retinoid therapy within the past 6 months, or treatment with psoralen</w:t>
            </w:r>
          </w:p>
        </w:tc>
      </w:tr>
      <w:tr w:rsidR="00226BF8" w:rsidRPr="00FF438E" w14:paraId="5ABC9C72" w14:textId="77777777" w:rsidTr="00AE0C2D">
        <w:tc>
          <w:tcPr>
            <w:tcW w:w="9358" w:type="dxa"/>
            <w:gridSpan w:val="2"/>
          </w:tcPr>
          <w:p w14:paraId="31A9D0D0" w14:textId="1DD08D49" w:rsidR="00226BF8" w:rsidRPr="00FF438E" w:rsidRDefault="001270B5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</w:t>
            </w:r>
            <w:r w:rsidR="00226BF8" w:rsidRPr="00FF438E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kin</w:t>
            </w:r>
          </w:p>
        </w:tc>
      </w:tr>
      <w:tr w:rsidR="0068390A" w:rsidRPr="00FF438E" w14:paraId="11CCD2F1" w14:textId="77777777" w:rsidTr="00AE0C2D">
        <w:tc>
          <w:tcPr>
            <w:tcW w:w="1844" w:type="dxa"/>
          </w:tcPr>
          <w:p w14:paraId="5BE40EEA" w14:textId="58FD3870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571D1573" w14:textId="1F73FC4D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 xml:space="preserve">History of skin diseases with risk of </w:t>
            </w:r>
            <w:proofErr w:type="spellStart"/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Koebnerization</w:t>
            </w:r>
            <w:proofErr w:type="spellEnd"/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 xml:space="preserve"> –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psoriasis, lichen planus, vitiligo</w:t>
            </w:r>
          </w:p>
        </w:tc>
      </w:tr>
      <w:tr w:rsidR="0068390A" w:rsidRPr="00FF438E" w14:paraId="68C0A968" w14:textId="77777777" w:rsidTr="00AE0C2D">
        <w:tc>
          <w:tcPr>
            <w:tcW w:w="1844" w:type="dxa"/>
          </w:tcPr>
          <w:p w14:paraId="79C52C2F" w14:textId="30E4DA1F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1C3CEF9A" w14:textId="213E276F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Active infection or inflammation in the treatment area</w:t>
            </w:r>
          </w:p>
        </w:tc>
      </w:tr>
      <w:tr w:rsidR="0068390A" w:rsidRPr="00FF438E" w14:paraId="45374843" w14:textId="77777777" w:rsidTr="00AE0C2D">
        <w:tc>
          <w:tcPr>
            <w:tcW w:w="1844" w:type="dxa"/>
          </w:tcPr>
          <w:p w14:paraId="422FD90B" w14:textId="3E454178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b/>
                <w:bCs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40A641CE" w14:textId="533E85C0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History of herpes simplex infection in the treatment area</w:t>
            </w:r>
          </w:p>
        </w:tc>
      </w:tr>
      <w:tr w:rsidR="0068390A" w:rsidRPr="00FF438E" w14:paraId="566BFBD5" w14:textId="77777777" w:rsidTr="00AE0C2D">
        <w:tc>
          <w:tcPr>
            <w:tcW w:w="1844" w:type="dxa"/>
          </w:tcPr>
          <w:p w14:paraId="74DC16AA" w14:textId="2B7CCE0E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</w:t>
            </w:r>
            <w:r w:rsidR="00E0186C" w:rsidRPr="00FF438E">
              <w:rPr>
                <w:rFonts w:asciiTheme="majorBidi" w:hAnsiTheme="majorBidi" w:cstheme="majorBidi"/>
                <w:sz w:val="28"/>
                <w:szCs w:val="28"/>
              </w:rPr>
              <w:t>s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3A5E8047" w14:textId="566F42D1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Overlapping lesion on the dyspigmented area (collision)</w:t>
            </w:r>
          </w:p>
        </w:tc>
      </w:tr>
      <w:tr w:rsidR="0068390A" w:rsidRPr="00FF438E" w14:paraId="39CE3AE6" w14:textId="77777777" w:rsidTr="00AE0C2D">
        <w:tc>
          <w:tcPr>
            <w:tcW w:w="1844" w:type="dxa"/>
          </w:tcPr>
          <w:p w14:paraId="07A904A2" w14:textId="42C18176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7A235DB1" w14:textId="4B7A0699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Pregnancy or breastfeeding</w:t>
            </w:r>
          </w:p>
        </w:tc>
      </w:tr>
      <w:tr w:rsidR="0068390A" w:rsidRPr="00FF438E" w14:paraId="2DAA695C" w14:textId="77777777" w:rsidTr="00AE0C2D">
        <w:tc>
          <w:tcPr>
            <w:tcW w:w="1844" w:type="dxa"/>
          </w:tcPr>
          <w:p w14:paraId="37B65D1A" w14:textId="2CC28D8B" w:rsidR="0068390A" w:rsidRPr="00FF438E" w:rsidRDefault="0068390A" w:rsidP="001F6A0E">
            <w:pPr>
              <w:spacing w:line="360" w:lineRule="auto"/>
              <w:jc w:val="right"/>
              <w:rPr>
                <w:rFonts w:asciiTheme="majorBidi" w:hAnsiTheme="majorBidi" w:cstheme="majorBidi"/>
                <w:noProof/>
                <w:sz w:val="28"/>
                <w:szCs w:val="28"/>
                <w:rtl/>
                <w:lang w:val="he-IL"/>
              </w:rPr>
            </w:pP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Yes </w:t>
            </w:r>
            <w:r w:rsidRPr="00FF438E">
              <w:rPr>
                <w:rFonts w:ascii="Segoe UI Symbol" w:hAnsi="Segoe UI Symbol" w:cs="Segoe UI Symbol"/>
                <w:sz w:val="28"/>
                <w:szCs w:val="28"/>
              </w:rPr>
              <w:t>☐</w:t>
            </w: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No</w:t>
            </w:r>
          </w:p>
        </w:tc>
        <w:tc>
          <w:tcPr>
            <w:tcW w:w="7514" w:type="dxa"/>
          </w:tcPr>
          <w:p w14:paraId="6A1E7639" w14:textId="07501B2C" w:rsidR="0068390A" w:rsidRPr="00FF438E" w:rsidRDefault="00226BF8" w:rsidP="001F6A0E">
            <w:pPr>
              <w:jc w:val="right"/>
              <w:rPr>
                <w:rFonts w:asciiTheme="majorBidi" w:hAnsiTheme="majorBidi" w:cstheme="majorBidi"/>
                <w:b/>
                <w:bCs/>
                <w:noProof/>
                <w:sz w:val="28"/>
                <w:szCs w:val="28"/>
                <w:rtl/>
              </w:rPr>
            </w:pPr>
            <w:r w:rsidRPr="00FF438E">
              <w:rPr>
                <w:rStyle w:val="ac"/>
                <w:rFonts w:asciiTheme="majorBidi" w:hAnsiTheme="majorBidi" w:cstheme="majorBidi"/>
                <w:b w:val="0"/>
                <w:bCs w:val="0"/>
                <w:sz w:val="28"/>
                <w:szCs w:val="28"/>
              </w:rPr>
              <w:t>Recent tanning and/or phototherapy in the treatment area within the past 2 weeks</w:t>
            </w:r>
          </w:p>
        </w:tc>
      </w:tr>
    </w:tbl>
    <w:p w14:paraId="6B8CA193" w14:textId="30CE9E04" w:rsidR="003029FD" w:rsidRPr="00FF438E" w:rsidRDefault="003029FD" w:rsidP="001F6A0E">
      <w:pPr>
        <w:spacing w:before="100" w:beforeAutospacing="1" w:line="360" w:lineRule="auto"/>
        <w:rPr>
          <w:rFonts w:asciiTheme="majorBidi" w:eastAsia="Calibri" w:hAnsiTheme="majorBidi" w:cstheme="majorBidi"/>
          <w:sz w:val="28"/>
          <w:szCs w:val="28"/>
        </w:rPr>
      </w:pPr>
    </w:p>
    <w:p w14:paraId="0190CFEE" w14:textId="2B859416" w:rsidR="002668B8" w:rsidRPr="00FF438E" w:rsidRDefault="002668B8" w:rsidP="001F6A0E">
      <w:pPr>
        <w:spacing w:before="100" w:beforeAutospacing="1" w:line="360" w:lineRule="auto"/>
        <w:rPr>
          <w:rFonts w:asciiTheme="majorBidi" w:eastAsia="Calibri" w:hAnsiTheme="majorBidi" w:cstheme="majorBidi"/>
          <w:sz w:val="28"/>
          <w:szCs w:val="28"/>
        </w:rPr>
      </w:pPr>
    </w:p>
    <w:p w14:paraId="3E8ED36E" w14:textId="0851F439" w:rsidR="002668B8" w:rsidRPr="00FF438E" w:rsidRDefault="002668B8" w:rsidP="001F6A0E">
      <w:pPr>
        <w:spacing w:before="100" w:beforeAutospacing="1" w:line="360" w:lineRule="auto"/>
        <w:rPr>
          <w:rFonts w:asciiTheme="majorBidi" w:eastAsia="Calibri" w:hAnsiTheme="majorBidi" w:cstheme="majorBidi"/>
          <w:sz w:val="28"/>
          <w:szCs w:val="28"/>
        </w:rPr>
      </w:pPr>
    </w:p>
    <w:p w14:paraId="48D309B0" w14:textId="56A00066" w:rsidR="002668B8" w:rsidRPr="00FF438E" w:rsidRDefault="002668B8" w:rsidP="001F6A0E">
      <w:pPr>
        <w:spacing w:before="100" w:beforeAutospacing="1" w:line="360" w:lineRule="auto"/>
        <w:rPr>
          <w:rFonts w:asciiTheme="majorBidi" w:eastAsia="Calibri" w:hAnsiTheme="majorBidi" w:cstheme="majorBidi"/>
          <w:sz w:val="28"/>
          <w:szCs w:val="28"/>
        </w:rPr>
      </w:pPr>
    </w:p>
    <w:p w14:paraId="3226AADD" w14:textId="77777777" w:rsidR="004D413D" w:rsidRDefault="004D413D" w:rsidP="0026239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0B05A241" w14:textId="77777777" w:rsidR="004D413D" w:rsidRDefault="004D413D" w:rsidP="0026239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76CF6E55" w14:textId="77777777" w:rsidR="004D413D" w:rsidRDefault="004D413D" w:rsidP="0026239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436B8B4F" w14:textId="77777777" w:rsidR="004D413D" w:rsidRDefault="004D413D" w:rsidP="0026239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26C738A0" w14:textId="77777777" w:rsidR="004D413D" w:rsidRDefault="004D413D" w:rsidP="0026239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3CA1E02C" w14:textId="77777777" w:rsidR="004D413D" w:rsidRDefault="004D413D" w:rsidP="00262392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1D38E981" w14:textId="43D42525" w:rsidR="00876388" w:rsidRPr="00FF438E" w:rsidRDefault="00471A7C" w:rsidP="00262392">
      <w:pPr>
        <w:spacing w:line="360" w:lineRule="auto"/>
        <w:rPr>
          <w:rFonts w:asciiTheme="majorBidi" w:hAnsiTheme="majorBidi" w:cstheme="majorBidi"/>
          <w:sz w:val="32"/>
          <w:szCs w:val="32"/>
          <w:u w:val="single"/>
        </w:rPr>
      </w:pPr>
      <w:r w:rsidRPr="00FF438E">
        <w:rPr>
          <w:rFonts w:asciiTheme="majorBidi" w:hAnsiTheme="majorBidi" w:cstheme="majorBidi"/>
          <w:sz w:val="32"/>
          <w:szCs w:val="32"/>
          <w:u w:val="single"/>
        </w:rPr>
        <w:lastRenderedPageBreak/>
        <w:t xml:space="preserve">Appendix </w:t>
      </w:r>
      <w:r w:rsidR="00876388" w:rsidRPr="00FF438E">
        <w:rPr>
          <w:rFonts w:asciiTheme="majorBidi" w:hAnsiTheme="majorBidi" w:cstheme="majorBidi"/>
          <w:sz w:val="32"/>
          <w:szCs w:val="32"/>
          <w:u w:val="single"/>
        </w:rPr>
        <w:t>2</w:t>
      </w:r>
      <w:r w:rsidR="00262392" w:rsidRPr="00FF438E">
        <w:rPr>
          <w:rFonts w:asciiTheme="majorBidi" w:hAnsiTheme="majorBidi" w:cstheme="majorBidi"/>
          <w:sz w:val="32"/>
          <w:szCs w:val="32"/>
          <w:u w:val="single"/>
        </w:rPr>
        <w:t xml:space="preserve">: </w:t>
      </w:r>
      <w:r w:rsidR="00876388" w:rsidRPr="00FF438E">
        <w:rPr>
          <w:rFonts w:asciiTheme="majorBidi" w:hAnsiTheme="majorBidi" w:cstheme="majorBidi"/>
          <w:sz w:val="32"/>
          <w:szCs w:val="32"/>
          <w:u w:val="single"/>
        </w:rPr>
        <w:t>Body image questionnaire</w:t>
      </w:r>
    </w:p>
    <w:p w14:paraId="2B62CDDC" w14:textId="77777777" w:rsidR="00876388" w:rsidRPr="00FF438E" w:rsidRDefault="00876388" w:rsidP="00876388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  <w:r w:rsidRPr="00FF438E">
        <w:rPr>
          <w:rFonts w:asciiTheme="majorBidi" w:hAnsiTheme="majorBidi" w:cstheme="majorBidi"/>
          <w:sz w:val="28"/>
          <w:szCs w:val="28"/>
        </w:rPr>
        <w:t xml:space="preserve">Please read the following items carefully and circle the answer that best reflects how you </w:t>
      </w:r>
      <w:proofErr w:type="gramStart"/>
      <w:r w:rsidRPr="00FF438E">
        <w:rPr>
          <w:rFonts w:asciiTheme="majorBidi" w:hAnsiTheme="majorBidi" w:cstheme="majorBidi"/>
          <w:sz w:val="28"/>
          <w:szCs w:val="28"/>
        </w:rPr>
        <w:t>felt about your body</w:t>
      </w:r>
      <w:proofErr w:type="gramEnd"/>
      <w:r w:rsidRPr="00FF438E">
        <w:rPr>
          <w:rFonts w:asciiTheme="majorBidi" w:hAnsiTheme="majorBidi" w:cstheme="majorBidi"/>
          <w:sz w:val="28"/>
          <w:szCs w:val="28"/>
        </w:rPr>
        <w:t xml:space="preserve"> during the past week.</w:t>
      </w:r>
    </w:p>
    <w:tbl>
      <w:tblPr>
        <w:tblStyle w:val="a5"/>
        <w:tblpPr w:leftFromText="180" w:rightFromText="180" w:vertAnchor="text" w:horzAnchor="margin" w:tblpXSpec="center" w:tblpY="302"/>
        <w:tblW w:w="93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96"/>
        <w:gridCol w:w="1296"/>
        <w:gridCol w:w="1296"/>
        <w:gridCol w:w="1298"/>
        <w:gridCol w:w="1298"/>
      </w:tblGrid>
      <w:tr w:rsidR="00876388" w:rsidRPr="00FF438E" w14:paraId="3799672C" w14:textId="77777777" w:rsidTr="003A330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8803C27" w14:textId="77777777" w:rsidR="00876388" w:rsidRPr="00FF438E" w:rsidRDefault="00876388" w:rsidP="003A330B">
            <w:pPr>
              <w:bidi w:val="0"/>
              <w:spacing w:line="360" w:lineRule="auto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A9065BB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Strongly disagre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509B8E4D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Disagree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7AAEF1DE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Neutral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481BFF2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Agree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0AD68C7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Strongly agree</w:t>
            </w:r>
          </w:p>
        </w:tc>
      </w:tr>
      <w:tr w:rsidR="00876388" w:rsidRPr="00FF438E" w14:paraId="0DC55680" w14:textId="77777777" w:rsidTr="003A330B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317C466" w14:textId="77777777" w:rsidR="00876388" w:rsidRPr="00FF438E" w:rsidRDefault="00876388" w:rsidP="003A330B">
            <w:pPr>
              <w:bidi w:val="0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1D6467D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645ADD2F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0CE4419F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2BB639AB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CF24D9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876388" w:rsidRPr="00FF438E" w14:paraId="0C7FAE6F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32C8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I try to hide my body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0B08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D0CB9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DCE60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3296A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8C0F7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876388" w:rsidRPr="00FF438E" w14:paraId="65CF243B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37E9E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I am satisfied with my appearanc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1FE8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DD12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6FAEB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DB1D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EE41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876388" w:rsidRPr="00FF438E" w14:paraId="04C52CB4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C592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I feel less feminine </w:t>
            </w:r>
            <w:proofErr w:type="gramStart"/>
            <w:r w:rsidRPr="00FF438E">
              <w:rPr>
                <w:rFonts w:asciiTheme="majorBidi" w:hAnsiTheme="majorBidi" w:cstheme="majorBidi"/>
                <w:sz w:val="28"/>
                <w:szCs w:val="28"/>
              </w:rPr>
              <w:t>as a result of</w:t>
            </w:r>
            <w:proofErr w:type="gramEnd"/>
            <w:r w:rsidRPr="00FF438E">
              <w:rPr>
                <w:rFonts w:asciiTheme="majorBidi" w:hAnsiTheme="majorBidi" w:cstheme="majorBidi"/>
                <w:sz w:val="28"/>
                <w:szCs w:val="28"/>
              </w:rPr>
              <w:t xml:space="preserve"> the cancer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15F95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CC665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406C7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4E453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80A70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876388" w:rsidRPr="00FF438E" w14:paraId="2B60F135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0A9D8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I feel that my body has let me down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7CA5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69C2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0A93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A7934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8487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876388" w:rsidRPr="00FF438E" w14:paraId="564A323E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240A4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I feel that I need to hide parts of my body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6AADE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5F7F0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5A49B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88FCB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15583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876388" w:rsidRPr="00FF438E" w14:paraId="2F5AF755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66271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The appearance of my breast may be disturbing to other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B74CD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C97BE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6217F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FFE4C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B7883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  <w:tr w:rsidR="00876388" w:rsidRPr="00FF438E" w14:paraId="38716944" w14:textId="77777777" w:rsidTr="003A330B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4521" w14:textId="77777777" w:rsidR="00876388" w:rsidRPr="00FF438E" w:rsidRDefault="00876388" w:rsidP="003A330B">
            <w:pPr>
              <w:bidi w:val="0"/>
              <w:rPr>
                <w:rFonts w:asciiTheme="majorBidi" w:hAnsiTheme="majorBidi" w:cstheme="majorBidi"/>
                <w:sz w:val="28"/>
                <w:szCs w:val="28"/>
              </w:rPr>
            </w:pPr>
            <w:r w:rsidRPr="00FF438E">
              <w:rPr>
                <w:rFonts w:asciiTheme="majorBidi" w:hAnsiTheme="majorBidi" w:cstheme="majorBidi"/>
                <w:sz w:val="28"/>
                <w:szCs w:val="28"/>
              </w:rPr>
              <w:t>I avoid intimate situation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E73E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310B6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F221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9B7ED" w14:textId="77777777" w:rsidR="00876388" w:rsidRPr="00FF438E" w:rsidRDefault="00876388" w:rsidP="003A330B">
            <w:pPr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D411" w14:textId="77777777" w:rsidR="00876388" w:rsidRPr="00FF438E" w:rsidRDefault="00876388" w:rsidP="003A330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  <w:rtl/>
              </w:rPr>
            </w:pPr>
          </w:p>
        </w:tc>
      </w:tr>
    </w:tbl>
    <w:p w14:paraId="71E02E6A" w14:textId="77777777" w:rsidR="00876388" w:rsidRPr="00FF438E" w:rsidRDefault="00876388" w:rsidP="00876388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57005C6" w14:textId="77777777" w:rsidR="004D413D" w:rsidRDefault="004D413D" w:rsidP="00876388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1535D7B0" w14:textId="101F8CFA" w:rsidR="00876388" w:rsidRPr="00FF438E" w:rsidRDefault="00876388" w:rsidP="0087638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br w:type="page"/>
      </w:r>
    </w:p>
    <w:p w14:paraId="5EA53C40" w14:textId="0E47431F" w:rsidR="003862EE" w:rsidRPr="00FF438E" w:rsidRDefault="00471A7C" w:rsidP="00CE5C3A">
      <w:pPr>
        <w:spacing w:line="360" w:lineRule="auto"/>
        <w:rPr>
          <w:rFonts w:asciiTheme="majorBidi" w:hAnsiTheme="majorBidi" w:cstheme="majorBidi"/>
          <w:sz w:val="32"/>
          <w:szCs w:val="32"/>
          <w:u w:val="single"/>
        </w:rPr>
      </w:pPr>
      <w:r w:rsidRPr="00FF438E">
        <w:rPr>
          <w:rFonts w:asciiTheme="majorBidi" w:hAnsiTheme="majorBidi" w:cstheme="majorBidi"/>
          <w:sz w:val="32"/>
          <w:szCs w:val="32"/>
          <w:u w:val="single"/>
        </w:rPr>
        <w:lastRenderedPageBreak/>
        <w:t xml:space="preserve">Appendix </w:t>
      </w:r>
      <w:r w:rsidR="00876388" w:rsidRPr="00FF438E">
        <w:rPr>
          <w:rFonts w:asciiTheme="majorBidi" w:hAnsiTheme="majorBidi" w:cstheme="majorBidi"/>
          <w:sz w:val="32"/>
          <w:szCs w:val="32"/>
          <w:u w:val="single"/>
        </w:rPr>
        <w:t>3</w:t>
      </w:r>
      <w:r w:rsidR="00CE5C3A" w:rsidRPr="00FF438E">
        <w:rPr>
          <w:rFonts w:asciiTheme="majorBidi" w:hAnsiTheme="majorBidi" w:cstheme="majorBidi"/>
          <w:sz w:val="32"/>
          <w:szCs w:val="32"/>
          <w:u w:val="single"/>
        </w:rPr>
        <w:t xml:space="preserve">: </w:t>
      </w:r>
      <w:r w:rsidR="003862EE" w:rsidRPr="00FF438E">
        <w:rPr>
          <w:rFonts w:asciiTheme="majorBidi" w:hAnsiTheme="majorBidi" w:cstheme="majorBidi"/>
          <w:sz w:val="32"/>
          <w:szCs w:val="32"/>
          <w:u w:val="single"/>
        </w:rPr>
        <w:t>Pain assessment</w:t>
      </w:r>
      <w:r w:rsidR="00CE5C3A" w:rsidRPr="00FF438E">
        <w:rPr>
          <w:rFonts w:asciiTheme="majorBidi" w:hAnsiTheme="majorBidi" w:cstheme="majorBidi"/>
          <w:sz w:val="32"/>
          <w:szCs w:val="32"/>
          <w:u w:val="single"/>
        </w:rPr>
        <w:t xml:space="preserve"> questionnaire</w:t>
      </w:r>
    </w:p>
    <w:p w14:paraId="2D0DA618" w14:textId="3975B51D" w:rsidR="003862EE" w:rsidRPr="00FF438E" w:rsidRDefault="003862EE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Circle the number that best represents the intensity of the pain you experienced during the treatment</w:t>
      </w:r>
    </w:p>
    <w:p w14:paraId="531D22AF" w14:textId="7EFDDC3D" w:rsidR="00DD788F" w:rsidRPr="00FF438E" w:rsidRDefault="0050151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3FC1555" wp14:editId="72D2FC88">
                <wp:simplePos x="0" y="0"/>
                <wp:positionH relativeFrom="margin">
                  <wp:align>center</wp:align>
                </wp:positionH>
                <wp:positionV relativeFrom="paragraph">
                  <wp:posOffset>281940</wp:posOffset>
                </wp:positionV>
                <wp:extent cx="5954395" cy="1661160"/>
                <wp:effectExtent l="0" t="0" r="8255" b="0"/>
                <wp:wrapNone/>
                <wp:docPr id="152718125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4395" cy="1661160"/>
                          <a:chOff x="0" y="0"/>
                          <a:chExt cx="5954395" cy="1661160"/>
                        </a:xfrm>
                      </wpg:grpSpPr>
                      <wpg:grpSp>
                        <wpg:cNvPr id="2038171196" name="Group 8"/>
                        <wpg:cNvGrpSpPr/>
                        <wpg:grpSpPr>
                          <a:xfrm>
                            <a:off x="0" y="0"/>
                            <a:ext cx="5954395" cy="1661160"/>
                            <a:chOff x="0" y="0"/>
                            <a:chExt cx="5954395" cy="1661160"/>
                          </a:xfrm>
                        </wpg:grpSpPr>
                        <pic:pic xmlns:pic="http://schemas.openxmlformats.org/drawingml/2006/picture">
                          <pic:nvPicPr>
                            <pic:cNvPr id="334" name="Picture 4" descr="כאב - כללי | רפא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78696" b="5751"/>
                            <a:stretch/>
                          </pic:blipFill>
                          <pic:spPr bwMode="auto">
                            <a:xfrm>
                              <a:off x="0" y="1102995"/>
                              <a:ext cx="5954395" cy="55816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17" name="Text 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80085" y="0"/>
                              <a:ext cx="834390" cy="3060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3E075E" w14:textId="5D5F4345" w:rsidR="00DD788F" w:rsidRPr="0051195F" w:rsidRDefault="00DD788F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51195F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No pai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675552593" name="Text 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797300" y="0"/>
                              <a:ext cx="1824355" cy="2971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EAF470A" w14:textId="29CB14A0" w:rsidR="00DD788F" w:rsidRPr="0051195F" w:rsidRDefault="00DD788F" w:rsidP="00DD788F">
                                <w:pPr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</w:pPr>
                                <w:r w:rsidRPr="0051195F">
                                  <w:rPr>
                                    <w:b/>
                                    <w:bCs/>
                                    <w:sz w:val="28"/>
                                    <w:szCs w:val="28"/>
                                  </w:rPr>
                                  <w:t>Worst possible pai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33" name="Picture 5" descr="כאב - כללי | רפא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2789" b="57538"/>
                          <a:stretch/>
                        </pic:blipFill>
                        <pic:spPr bwMode="auto">
                          <a:xfrm>
                            <a:off x="274320" y="308610"/>
                            <a:ext cx="5486400" cy="687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63FC1555" id="Group 1" o:spid="_x0000_s1026" style="position:absolute;margin-left:0;margin-top:22.2pt;width:468.85pt;height:130.8pt;z-index:251664384;mso-position-horizontal:center;mso-position-horizontal-relative:margin" coordsize="59543,1661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FRhcmdpbiBwYWluc2NhbGUgQTQgTE9DQUxw&#10;cmludC0xc2lkZWQAQWRvYmUgUGhvdG9zaG9wIENTMyBNYWNpbnRvc2gAMjAxMToxMToxNCAxMTox&#10;NDoxMwAACJADAAIAAAAUAAAROJAEAAIAAAAUAAARTJKRAAIAAAADMDAAAJKSAAIAAAADMDAAAKAB&#10;AAMAAAAB//8AAKACAAQAAAABAAAEhaADAAQAAAABAAADNuocAAcAAAgMAAAJLAAAAAAc6gAAAAg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Dw/&#10;eHBhY2tldCBlbmQ9J3cnPz7/2wBDAAEBAQEBAQEBAQEBAQEBAQEBAQEBAQEBAQEBAQEBAQEBAQEB&#10;AQICAQECAQEBAgICAgICAgICAQICAgICAgICAgL/2wBDAQEBAQEBAQEBAQECAQEBAgICAgICAgIC&#10;AgICAgICAgICAgICAgICAgICAgICAgICAgICAgICAgICAgICAgICAgL/wAARCAJUA6c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">
                <v:group id="Group 8" o:spid="_x0000_s1027" style="position:absolute;width:59543;height:16611" coordsize="59543,166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" o:spid="_x0000_s1028" type="#_x0000_t75" alt="כאב - כללי | רפא" style="position:absolute;top:11029;width:59543;height:5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">
                    <v:imagedata r:id="rId8" o:title="כאב - כללי | רפא" croptop="51574f" cropbottom="3769f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6" o:spid="_x0000_s1029" type="#_x0000_t202" style="position:absolute;left:6800;width:8344;height:30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<v:textbox>
                      <w:txbxContent>
                        <w:p w14:paraId="263E075E" w14:textId="5D5F4345" w:rsidR="00DD788F" w:rsidRPr="0051195F" w:rsidRDefault="00DD788F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51195F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No pain</w:t>
                          </w:r>
                        </w:p>
                      </w:txbxContent>
                    </v:textbox>
                  </v:shape>
                  <v:shape id="Text Box 7" o:spid="_x0000_s1030" type="#_x0000_t202" style="position:absolute;left:37973;width:18243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" stroked="f">
                    <v:textbox>
                      <w:txbxContent>
                        <w:p w14:paraId="0EAF470A" w14:textId="29CB14A0" w:rsidR="00DD788F" w:rsidRPr="0051195F" w:rsidRDefault="00DD788F" w:rsidP="00DD788F">
                          <w:pPr>
                            <w:rPr>
                              <w:b/>
                              <w:bCs/>
                              <w:sz w:val="28"/>
                              <w:szCs w:val="28"/>
                            </w:rPr>
                          </w:pPr>
                          <w:r w:rsidRPr="0051195F">
                            <w:rPr>
                              <w:b/>
                              <w:bCs/>
                              <w:sz w:val="28"/>
                              <w:szCs w:val="28"/>
                            </w:rPr>
                            <w:t>Worst possible pain</w:t>
                          </w:r>
                        </w:p>
                      </w:txbxContent>
                    </v:textbox>
                  </v:shape>
                </v:group>
                <v:shape id="Picture 5" o:spid="_x0000_s1031" type="#_x0000_t75" alt="כאב - כללי | רפא" style="position:absolute;left:2743;top:3086;width:54864;height:687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">
                  <v:imagedata r:id="rId8" o:title="כאב - כללי | רפא" croptop="14935f" cropbottom="37708f"/>
                </v:shape>
                <w10:wrap anchorx="margin"/>
              </v:group>
            </w:pict>
          </mc:Fallback>
        </mc:AlternateContent>
      </w:r>
    </w:p>
    <w:p w14:paraId="1246F545" w14:textId="18EDF2BD" w:rsidR="0050151D" w:rsidRPr="00FF438E" w:rsidRDefault="0050151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75D6F53" w14:textId="77777777" w:rsidR="0050151D" w:rsidRPr="00FF438E" w:rsidRDefault="0050151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7703835" w14:textId="7981AE05" w:rsidR="003862EE" w:rsidRPr="00FF438E" w:rsidRDefault="003862EE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DE9BBC7" w14:textId="0BA0A622" w:rsidR="003862EE" w:rsidRPr="00FF438E" w:rsidRDefault="003862EE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5A204D69" w14:textId="68084200" w:rsidR="00DD788F" w:rsidRPr="00FF438E" w:rsidRDefault="00DD788F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95DC1B4" w14:textId="2CDCFE05" w:rsidR="003862EE" w:rsidRPr="00FF438E" w:rsidRDefault="003862EE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509C14F" w14:textId="5249D614" w:rsidR="003862EE" w:rsidRPr="00FF438E" w:rsidRDefault="003862EE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91E1C6B" w14:textId="3334F8D5" w:rsidR="003029FD" w:rsidRPr="00FF438E" w:rsidRDefault="003029F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123AD38E" w14:textId="79DAE389" w:rsidR="003029FD" w:rsidRPr="00FF438E" w:rsidRDefault="003029F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4FF90E88" w14:textId="1133F280" w:rsidR="003029FD" w:rsidRPr="00FF438E" w:rsidRDefault="003029F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FD689AA" w14:textId="77777777" w:rsidR="004D413D" w:rsidRDefault="004D413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41B577ED" w14:textId="1A36B550" w:rsidR="000F0FE2" w:rsidRPr="00FF438E" w:rsidRDefault="002C6494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br w:type="page"/>
      </w:r>
    </w:p>
    <w:p w14:paraId="37D14FB6" w14:textId="0B26B092" w:rsidR="0097199A" w:rsidRPr="00FF438E" w:rsidRDefault="00471A7C" w:rsidP="00CE5C3A">
      <w:pPr>
        <w:spacing w:line="360" w:lineRule="auto"/>
        <w:rPr>
          <w:rFonts w:asciiTheme="majorBidi" w:hAnsiTheme="majorBidi" w:cstheme="majorBidi"/>
          <w:sz w:val="32"/>
          <w:szCs w:val="32"/>
          <w:u w:val="single"/>
          <w:rtl/>
        </w:rPr>
      </w:pPr>
      <w:r w:rsidRPr="00FF438E">
        <w:rPr>
          <w:rFonts w:asciiTheme="majorBidi" w:hAnsiTheme="majorBidi" w:cstheme="majorBidi"/>
          <w:sz w:val="32"/>
          <w:szCs w:val="32"/>
          <w:u w:val="single"/>
        </w:rPr>
        <w:lastRenderedPageBreak/>
        <w:t xml:space="preserve">Appendix </w:t>
      </w:r>
      <w:r w:rsidR="00876388" w:rsidRPr="00FF438E">
        <w:rPr>
          <w:rFonts w:asciiTheme="majorBidi" w:hAnsiTheme="majorBidi" w:cstheme="majorBidi"/>
          <w:sz w:val="32"/>
          <w:szCs w:val="32"/>
          <w:u w:val="single"/>
        </w:rPr>
        <w:t>4</w:t>
      </w:r>
      <w:r w:rsidR="00CE5C3A" w:rsidRPr="00FF438E">
        <w:rPr>
          <w:rFonts w:asciiTheme="majorBidi" w:hAnsiTheme="majorBidi" w:cstheme="majorBidi"/>
          <w:sz w:val="32"/>
          <w:szCs w:val="32"/>
          <w:u w:val="single"/>
        </w:rPr>
        <w:t xml:space="preserve">: </w:t>
      </w:r>
      <w:r w:rsidR="0097199A" w:rsidRPr="00FF438E">
        <w:rPr>
          <w:rFonts w:asciiTheme="majorBidi" w:hAnsiTheme="majorBidi" w:cstheme="majorBidi"/>
          <w:sz w:val="32"/>
          <w:szCs w:val="32"/>
          <w:u w:val="single"/>
        </w:rPr>
        <w:t>Post-treatment downtime assessment form</w:t>
      </w:r>
    </w:p>
    <w:p w14:paraId="3C8D1481" w14:textId="67F0DAE6" w:rsidR="0000319F" w:rsidRPr="00FF438E" w:rsidRDefault="0000319F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F438E">
        <w:rPr>
          <w:rFonts w:asciiTheme="majorBidi" w:hAnsiTheme="majorBidi" w:cstheme="majorBidi"/>
          <w:b/>
          <w:bCs/>
          <w:sz w:val="28"/>
          <w:szCs w:val="28"/>
        </w:rPr>
        <w:t>Symptom</w:t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="007C28E8"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>Duration</w:t>
      </w:r>
    </w:p>
    <w:p w14:paraId="4BAF6C15" w14:textId="17DD8325" w:rsidR="0000319F" w:rsidRPr="00FF438E" w:rsidRDefault="0000319F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 xml:space="preserve">Local </w:t>
      </w:r>
      <w:r w:rsidR="005B6DE3" w:rsidRPr="00FF438E">
        <w:rPr>
          <w:rFonts w:asciiTheme="majorBidi" w:hAnsiTheme="majorBidi" w:cstheme="majorBidi"/>
          <w:sz w:val="28"/>
          <w:szCs w:val="28"/>
        </w:rPr>
        <w:t>tenderness</w:t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="003029FD" w:rsidRPr="00FF438E">
        <w:rPr>
          <w:rFonts w:asciiTheme="majorBidi" w:hAnsiTheme="majorBidi" w:cstheme="majorBidi"/>
          <w:sz w:val="28"/>
          <w:szCs w:val="28"/>
        </w:rPr>
        <w:tab/>
      </w:r>
      <w:r w:rsidR="007C28E8"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>______ hours/days</w:t>
      </w:r>
    </w:p>
    <w:p w14:paraId="23D2455C" w14:textId="4FE4384F" w:rsidR="0000319F" w:rsidRPr="00FF438E" w:rsidRDefault="0000319F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Redness</w:t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="007C28E8"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  <w:t>______ hours/days</w:t>
      </w:r>
    </w:p>
    <w:p w14:paraId="54BBAB32" w14:textId="2771B2C7" w:rsidR="0000319F" w:rsidRPr="00FF438E" w:rsidRDefault="0000319F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Swelling</w:t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="007C28E8"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  <w:t>______ hours/days</w:t>
      </w:r>
    </w:p>
    <w:p w14:paraId="3EA36FA9" w14:textId="27FCEC2C" w:rsidR="0000319F" w:rsidRPr="00FF438E" w:rsidRDefault="0000319F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Peeling/</w:t>
      </w:r>
      <w:r w:rsidR="007C28E8" w:rsidRPr="00FF438E">
        <w:rPr>
          <w:rFonts w:asciiTheme="majorBidi" w:hAnsiTheme="majorBidi" w:cstheme="majorBidi"/>
          <w:sz w:val="28"/>
          <w:szCs w:val="28"/>
        </w:rPr>
        <w:t>desquamation</w:t>
      </w:r>
      <w:r w:rsidR="003029FD"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  <w:t>______ hours/days</w:t>
      </w:r>
    </w:p>
    <w:p w14:paraId="1EFF7FB6" w14:textId="3E4EC991" w:rsidR="0000319F" w:rsidRPr="00FF438E" w:rsidRDefault="0000319F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Itching</w:t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="007C28E8"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>______ hours/days</w:t>
      </w:r>
    </w:p>
    <w:p w14:paraId="488E20FA" w14:textId="4FF4B2D8" w:rsidR="002C6494" w:rsidRPr="00FF438E" w:rsidRDefault="002C6494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797DF257" w14:textId="064CDAEB" w:rsidR="0000319F" w:rsidRPr="00FF438E" w:rsidRDefault="009A4700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FF438E">
        <w:rPr>
          <w:rFonts w:asciiTheme="majorBidi" w:hAnsiTheme="majorBidi" w:cstheme="majorBidi"/>
          <w:b/>
          <w:bCs/>
          <w:sz w:val="28"/>
          <w:szCs w:val="28"/>
        </w:rPr>
        <w:t>Limitations</w:t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="003029FD" w:rsidRPr="00FF438E">
        <w:rPr>
          <w:rFonts w:asciiTheme="majorBidi" w:hAnsiTheme="majorBidi" w:cstheme="majorBidi"/>
          <w:b/>
          <w:bCs/>
          <w:sz w:val="28"/>
          <w:szCs w:val="28"/>
        </w:rPr>
        <w:tab/>
      </w:r>
      <w:r w:rsidRPr="00FF438E">
        <w:rPr>
          <w:rFonts w:asciiTheme="majorBidi" w:hAnsiTheme="majorBidi" w:cstheme="majorBidi"/>
          <w:b/>
          <w:bCs/>
          <w:sz w:val="28"/>
          <w:szCs w:val="28"/>
        </w:rPr>
        <w:t>Time</w:t>
      </w:r>
    </w:p>
    <w:p w14:paraId="58346325" w14:textId="2CFD23A2" w:rsidR="009A4700" w:rsidRPr="00FF438E" w:rsidRDefault="009A4700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Return to social activities</w:t>
      </w:r>
      <w:r w:rsidR="003029FD"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  <w:t>______ hours/days</w:t>
      </w:r>
    </w:p>
    <w:p w14:paraId="337CCA25" w14:textId="1B254216" w:rsidR="003029FD" w:rsidRPr="00FF438E" w:rsidRDefault="009A4700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Return to work</w:t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</w:r>
      <w:r w:rsidRPr="00FF438E">
        <w:rPr>
          <w:rFonts w:asciiTheme="majorBidi" w:hAnsiTheme="majorBidi" w:cstheme="majorBidi"/>
          <w:sz w:val="28"/>
          <w:szCs w:val="28"/>
        </w:rPr>
        <w:tab/>
        <w:t>______ hours/days</w:t>
      </w:r>
    </w:p>
    <w:p w14:paraId="4420336B" w14:textId="08CDE958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BB178DB" w14:textId="77777777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9FC8027" w14:textId="77777777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38DC504" w14:textId="77777777" w:rsidR="004D413D" w:rsidRDefault="004D413D" w:rsidP="00CE5C3A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42A46B2E" w14:textId="77777777" w:rsidR="004D413D" w:rsidRDefault="004D413D">
      <w:pPr>
        <w:rPr>
          <w:rFonts w:asciiTheme="majorBidi" w:hAnsiTheme="majorBidi" w:cstheme="majorBidi"/>
          <w:b/>
          <w:bCs/>
          <w:sz w:val="28"/>
          <w:szCs w:val="28"/>
          <w:rtl/>
        </w:rPr>
      </w:pPr>
      <w:r>
        <w:rPr>
          <w:rFonts w:asciiTheme="majorBidi" w:hAnsiTheme="majorBidi" w:cstheme="majorBidi"/>
          <w:b/>
          <w:bCs/>
          <w:sz w:val="28"/>
          <w:szCs w:val="28"/>
          <w:rtl/>
        </w:rPr>
        <w:br w:type="page"/>
      </w:r>
    </w:p>
    <w:p w14:paraId="0846F6DC" w14:textId="50CC2496" w:rsidR="00323196" w:rsidRPr="00FF438E" w:rsidRDefault="00471A7C" w:rsidP="00CE5C3A">
      <w:pPr>
        <w:spacing w:line="360" w:lineRule="auto"/>
        <w:rPr>
          <w:rFonts w:asciiTheme="majorBidi" w:hAnsiTheme="majorBidi" w:cstheme="majorBidi"/>
          <w:sz w:val="32"/>
          <w:szCs w:val="32"/>
          <w:u w:val="single"/>
          <w:rtl/>
        </w:rPr>
      </w:pPr>
      <w:r w:rsidRPr="00FF438E">
        <w:rPr>
          <w:rFonts w:asciiTheme="majorBidi" w:hAnsiTheme="majorBidi" w:cstheme="majorBidi"/>
          <w:sz w:val="32"/>
          <w:szCs w:val="32"/>
          <w:u w:val="single"/>
        </w:rPr>
        <w:lastRenderedPageBreak/>
        <w:t xml:space="preserve">Appendix </w:t>
      </w:r>
      <w:r w:rsidR="00876388" w:rsidRPr="00FF438E">
        <w:rPr>
          <w:rFonts w:asciiTheme="majorBidi" w:hAnsiTheme="majorBidi" w:cstheme="majorBidi"/>
          <w:sz w:val="32"/>
          <w:szCs w:val="32"/>
          <w:u w:val="single"/>
        </w:rPr>
        <w:t>5</w:t>
      </w:r>
      <w:r w:rsidR="00CE5C3A" w:rsidRPr="00FF438E">
        <w:rPr>
          <w:rFonts w:asciiTheme="majorBidi" w:hAnsiTheme="majorBidi" w:cstheme="majorBidi"/>
          <w:sz w:val="32"/>
          <w:szCs w:val="32"/>
          <w:u w:val="single"/>
        </w:rPr>
        <w:t xml:space="preserve">: </w:t>
      </w:r>
      <w:r w:rsidR="00323196" w:rsidRPr="00FF438E">
        <w:rPr>
          <w:rFonts w:asciiTheme="majorBidi" w:hAnsiTheme="majorBidi" w:cstheme="majorBidi"/>
          <w:sz w:val="32"/>
          <w:szCs w:val="32"/>
          <w:u w:val="single"/>
        </w:rPr>
        <w:t xml:space="preserve">Satisfaction </w:t>
      </w:r>
      <w:r w:rsidR="0051195F" w:rsidRPr="00FF438E">
        <w:rPr>
          <w:rFonts w:asciiTheme="majorBidi" w:hAnsiTheme="majorBidi" w:cstheme="majorBidi"/>
          <w:sz w:val="32"/>
          <w:szCs w:val="32"/>
          <w:u w:val="single"/>
        </w:rPr>
        <w:t>with</w:t>
      </w:r>
      <w:r w:rsidR="00323196" w:rsidRPr="00FF438E">
        <w:rPr>
          <w:rFonts w:asciiTheme="majorBidi" w:hAnsiTheme="majorBidi" w:cstheme="majorBidi"/>
          <w:sz w:val="32"/>
          <w:szCs w:val="32"/>
          <w:u w:val="single"/>
        </w:rPr>
        <w:t xml:space="preserve"> the treatment questionnaire</w:t>
      </w:r>
    </w:p>
    <w:p w14:paraId="6A38C149" w14:textId="06E3F0ED" w:rsidR="00E36F43" w:rsidRPr="00FF438E" w:rsidRDefault="0051195F" w:rsidP="001F6A0E">
      <w:pPr>
        <w:pStyle w:val="a8"/>
        <w:spacing w:after="160"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Please circle the number that best reflects your satisfaction with the treatment:</w:t>
      </w:r>
      <w:r w:rsidRPr="00FF438E">
        <w:rPr>
          <w:rFonts w:asciiTheme="majorBidi" w:hAnsiTheme="majorBidi" w:cstheme="majorBidi"/>
          <w:sz w:val="28"/>
          <w:szCs w:val="28"/>
        </w:rPr>
        <w:br/>
      </w:r>
    </w:p>
    <w:p w14:paraId="664CC268" w14:textId="0CD53401" w:rsidR="0051195F" w:rsidRPr="00FF438E" w:rsidRDefault="0051195F" w:rsidP="001F6A0E">
      <w:pPr>
        <w:pStyle w:val="a"/>
        <w:numPr>
          <w:ilvl w:val="0"/>
          <w:numId w:val="0"/>
        </w:numPr>
        <w:spacing w:after="160"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1 – Not satisfied at all</w:t>
      </w:r>
    </w:p>
    <w:p w14:paraId="29CB0AE4" w14:textId="77777777" w:rsidR="0051195F" w:rsidRPr="00FF438E" w:rsidRDefault="0051195F" w:rsidP="001F6A0E">
      <w:pPr>
        <w:pStyle w:val="a"/>
        <w:numPr>
          <w:ilvl w:val="0"/>
          <w:numId w:val="0"/>
        </w:numPr>
        <w:spacing w:after="160"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2 – Dissatisfied</w:t>
      </w:r>
    </w:p>
    <w:p w14:paraId="6D6D9103" w14:textId="77777777" w:rsidR="0051195F" w:rsidRPr="00FF438E" w:rsidRDefault="0051195F" w:rsidP="001F6A0E">
      <w:pPr>
        <w:pStyle w:val="a"/>
        <w:numPr>
          <w:ilvl w:val="0"/>
          <w:numId w:val="0"/>
        </w:numPr>
        <w:spacing w:after="160"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3 – Neutral</w:t>
      </w:r>
    </w:p>
    <w:p w14:paraId="1F61052C" w14:textId="77777777" w:rsidR="0051195F" w:rsidRPr="00FF438E" w:rsidRDefault="0051195F" w:rsidP="001F6A0E">
      <w:pPr>
        <w:pStyle w:val="a"/>
        <w:numPr>
          <w:ilvl w:val="0"/>
          <w:numId w:val="0"/>
        </w:numPr>
        <w:spacing w:after="160"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4 – Satisfied</w:t>
      </w:r>
    </w:p>
    <w:p w14:paraId="68101DCF" w14:textId="77777777" w:rsidR="0051195F" w:rsidRPr="00FF438E" w:rsidRDefault="0051195F" w:rsidP="001F6A0E">
      <w:pPr>
        <w:pStyle w:val="a"/>
        <w:numPr>
          <w:ilvl w:val="0"/>
          <w:numId w:val="0"/>
        </w:numPr>
        <w:spacing w:after="160" w:line="360" w:lineRule="auto"/>
        <w:rPr>
          <w:rFonts w:asciiTheme="majorBidi" w:hAnsiTheme="majorBidi" w:cstheme="majorBidi"/>
          <w:sz w:val="28"/>
          <w:szCs w:val="28"/>
        </w:rPr>
      </w:pPr>
      <w:r w:rsidRPr="00FF438E">
        <w:rPr>
          <w:rFonts w:asciiTheme="majorBidi" w:hAnsiTheme="majorBidi" w:cstheme="majorBidi"/>
          <w:sz w:val="28"/>
          <w:szCs w:val="28"/>
        </w:rPr>
        <w:t>5 – Very satisfied</w:t>
      </w:r>
    </w:p>
    <w:p w14:paraId="61F176D7" w14:textId="472B0AAE" w:rsidR="0051195F" w:rsidRPr="00FF438E" w:rsidRDefault="0051195F" w:rsidP="001F6A0E">
      <w:pPr>
        <w:pStyle w:val="a8"/>
        <w:spacing w:after="160" w:line="360" w:lineRule="auto"/>
        <w:rPr>
          <w:rFonts w:asciiTheme="majorBidi" w:hAnsiTheme="majorBidi" w:cstheme="majorBidi"/>
          <w:sz w:val="28"/>
          <w:szCs w:val="28"/>
        </w:rPr>
      </w:pPr>
    </w:p>
    <w:p w14:paraId="594592DF" w14:textId="5D2050CC" w:rsidR="0051195F" w:rsidRPr="00FF438E" w:rsidRDefault="0051195F" w:rsidP="001F6A0E">
      <w:pPr>
        <w:pStyle w:val="a8"/>
        <w:spacing w:after="160" w:line="360" w:lineRule="auto"/>
        <w:rPr>
          <w:rFonts w:asciiTheme="majorBidi" w:hAnsiTheme="majorBidi" w:cstheme="majorBidi"/>
          <w:sz w:val="28"/>
          <w:szCs w:val="28"/>
        </w:rPr>
      </w:pPr>
    </w:p>
    <w:p w14:paraId="2213C9DA" w14:textId="77777777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E935FDB" w14:textId="719E6553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5ED22B0" w14:textId="77777777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0B45BC8" w14:textId="762E46BE" w:rsidR="003029FD" w:rsidRPr="00FF438E" w:rsidRDefault="003029FD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85CE6ED" w14:textId="4F13EE55" w:rsidR="00262392" w:rsidRPr="00FF438E" w:rsidRDefault="00262392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BC88F81" w14:textId="38B091A3" w:rsidR="0051195F" w:rsidRDefault="0051195F" w:rsidP="001F6A0E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rtl/>
        </w:rPr>
      </w:pPr>
    </w:p>
    <w:p w14:paraId="0C4894F8" w14:textId="77777777" w:rsidR="004D413D" w:rsidRPr="00FF438E" w:rsidRDefault="004D413D" w:rsidP="001F6A0E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sectPr w:rsidR="004D413D" w:rsidRPr="00FF43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46E02C" w14:textId="77777777" w:rsidR="005E6EE0" w:rsidRDefault="005E6EE0" w:rsidP="001F14E2">
      <w:pPr>
        <w:spacing w:after="0" w:line="240" w:lineRule="auto"/>
      </w:pPr>
      <w:r>
        <w:separator/>
      </w:r>
    </w:p>
  </w:endnote>
  <w:endnote w:type="continuationSeparator" w:id="0">
    <w:p w14:paraId="7405FFFB" w14:textId="77777777" w:rsidR="005E6EE0" w:rsidRDefault="005E6EE0" w:rsidP="001F14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36177F" w14:textId="77777777" w:rsidR="005E6EE0" w:rsidRDefault="005E6EE0" w:rsidP="001F14E2">
      <w:pPr>
        <w:spacing w:after="0" w:line="240" w:lineRule="auto"/>
      </w:pPr>
      <w:r>
        <w:separator/>
      </w:r>
    </w:p>
  </w:footnote>
  <w:footnote w:type="continuationSeparator" w:id="0">
    <w:p w14:paraId="3299FDBB" w14:textId="77777777" w:rsidR="005E6EE0" w:rsidRDefault="005E6EE0" w:rsidP="001F14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2CCA94B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0D24AAD"/>
    <w:multiLevelType w:val="hybridMultilevel"/>
    <w:tmpl w:val="259642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472256"/>
    <w:multiLevelType w:val="multilevel"/>
    <w:tmpl w:val="D6CCE5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EE2DD9"/>
    <w:multiLevelType w:val="multilevel"/>
    <w:tmpl w:val="13306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2D067AE"/>
    <w:multiLevelType w:val="multilevel"/>
    <w:tmpl w:val="9358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5F20D4D"/>
    <w:multiLevelType w:val="multilevel"/>
    <w:tmpl w:val="D662E6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20540056">
    <w:abstractNumId w:val="0"/>
  </w:num>
  <w:num w:numId="2" w16cid:durableId="464351625">
    <w:abstractNumId w:val="1"/>
  </w:num>
  <w:num w:numId="3" w16cid:durableId="1193374334">
    <w:abstractNumId w:val="3"/>
  </w:num>
  <w:num w:numId="4" w16cid:durableId="1905600562">
    <w:abstractNumId w:val="5"/>
  </w:num>
  <w:num w:numId="5" w16cid:durableId="1618757074">
    <w:abstractNumId w:val="2"/>
  </w:num>
  <w:num w:numId="6" w16cid:durableId="13160360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14E2"/>
    <w:rsid w:val="0000319F"/>
    <w:rsid w:val="00010D5A"/>
    <w:rsid w:val="00012308"/>
    <w:rsid w:val="00076159"/>
    <w:rsid w:val="000F0FE2"/>
    <w:rsid w:val="001270B5"/>
    <w:rsid w:val="001355D1"/>
    <w:rsid w:val="00173B41"/>
    <w:rsid w:val="00175E79"/>
    <w:rsid w:val="00197BF5"/>
    <w:rsid w:val="001A1173"/>
    <w:rsid w:val="001E6C73"/>
    <w:rsid w:val="001F14E2"/>
    <w:rsid w:val="001F6A0E"/>
    <w:rsid w:val="002064FF"/>
    <w:rsid w:val="00226BF8"/>
    <w:rsid w:val="00244896"/>
    <w:rsid w:val="00262392"/>
    <w:rsid w:val="002668B8"/>
    <w:rsid w:val="00287874"/>
    <w:rsid w:val="002C6494"/>
    <w:rsid w:val="003017E9"/>
    <w:rsid w:val="003029FD"/>
    <w:rsid w:val="0031645E"/>
    <w:rsid w:val="00323196"/>
    <w:rsid w:val="00343397"/>
    <w:rsid w:val="003862EE"/>
    <w:rsid w:val="00394FFA"/>
    <w:rsid w:val="003E586C"/>
    <w:rsid w:val="003E617C"/>
    <w:rsid w:val="00433176"/>
    <w:rsid w:val="00451151"/>
    <w:rsid w:val="0046103C"/>
    <w:rsid w:val="00471A7C"/>
    <w:rsid w:val="004774AC"/>
    <w:rsid w:val="00477BBD"/>
    <w:rsid w:val="0048448D"/>
    <w:rsid w:val="004D1B2A"/>
    <w:rsid w:val="004D413D"/>
    <w:rsid w:val="0050151D"/>
    <w:rsid w:val="0051195F"/>
    <w:rsid w:val="00557A30"/>
    <w:rsid w:val="005B6DE3"/>
    <w:rsid w:val="005D09F6"/>
    <w:rsid w:val="005E6D71"/>
    <w:rsid w:val="005E6EE0"/>
    <w:rsid w:val="006368A2"/>
    <w:rsid w:val="00660658"/>
    <w:rsid w:val="0068390A"/>
    <w:rsid w:val="006B39D5"/>
    <w:rsid w:val="00757599"/>
    <w:rsid w:val="0078216B"/>
    <w:rsid w:val="00785820"/>
    <w:rsid w:val="007C28E8"/>
    <w:rsid w:val="007E5AC7"/>
    <w:rsid w:val="00816E08"/>
    <w:rsid w:val="00865A78"/>
    <w:rsid w:val="00876388"/>
    <w:rsid w:val="008E23AC"/>
    <w:rsid w:val="0093187E"/>
    <w:rsid w:val="00970A00"/>
    <w:rsid w:val="0097199A"/>
    <w:rsid w:val="009A117B"/>
    <w:rsid w:val="009A4700"/>
    <w:rsid w:val="009A4AD4"/>
    <w:rsid w:val="009E08BD"/>
    <w:rsid w:val="009E3EDE"/>
    <w:rsid w:val="009F15BE"/>
    <w:rsid w:val="00A1299B"/>
    <w:rsid w:val="00A9735F"/>
    <w:rsid w:val="00AA24B0"/>
    <w:rsid w:val="00AB6F82"/>
    <w:rsid w:val="00AE0C2D"/>
    <w:rsid w:val="00AE308D"/>
    <w:rsid w:val="00B3089C"/>
    <w:rsid w:val="00BB7895"/>
    <w:rsid w:val="00BC288C"/>
    <w:rsid w:val="00C30CAC"/>
    <w:rsid w:val="00C43885"/>
    <w:rsid w:val="00C517A3"/>
    <w:rsid w:val="00C701A5"/>
    <w:rsid w:val="00CD64E0"/>
    <w:rsid w:val="00CE5C3A"/>
    <w:rsid w:val="00DA17B3"/>
    <w:rsid w:val="00DD788F"/>
    <w:rsid w:val="00E0186C"/>
    <w:rsid w:val="00E36F43"/>
    <w:rsid w:val="00EC5C36"/>
    <w:rsid w:val="00F12F48"/>
    <w:rsid w:val="00F626E2"/>
    <w:rsid w:val="00F86921"/>
    <w:rsid w:val="00FA4319"/>
    <w:rsid w:val="00FD7FA5"/>
    <w:rsid w:val="00FD7FCF"/>
    <w:rsid w:val="00FF14C0"/>
    <w:rsid w:val="00FF4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D03C27"/>
  <w15:chartTrackingRefBased/>
  <w15:docId w15:val="{F83D3250-EA2A-49F1-AEFB-12E68B58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76388"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1F14E2"/>
    <w:pPr>
      <w:ind w:left="720"/>
      <w:contextualSpacing/>
    </w:pPr>
  </w:style>
  <w:style w:type="table" w:styleId="a5">
    <w:name w:val="Table Grid"/>
    <w:basedOn w:val="a2"/>
    <w:uiPriority w:val="39"/>
    <w:rsid w:val="001F14E2"/>
    <w:pPr>
      <w:bidi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0"/>
    <w:link w:val="a7"/>
    <w:uiPriority w:val="99"/>
    <w:unhideWhenUsed/>
    <w:rsid w:val="001F14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כותרת עליונה תו"/>
    <w:basedOn w:val="a1"/>
    <w:link w:val="a6"/>
    <w:uiPriority w:val="99"/>
    <w:rsid w:val="001F14E2"/>
  </w:style>
  <w:style w:type="paragraph" w:styleId="a8">
    <w:name w:val="footer"/>
    <w:basedOn w:val="a0"/>
    <w:link w:val="a9"/>
    <w:uiPriority w:val="99"/>
    <w:unhideWhenUsed/>
    <w:rsid w:val="001F14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כותרת תחתונה תו"/>
    <w:basedOn w:val="a1"/>
    <w:link w:val="a8"/>
    <w:uiPriority w:val="99"/>
    <w:rsid w:val="001F14E2"/>
  </w:style>
  <w:style w:type="paragraph" w:styleId="aa">
    <w:name w:val="Balloon Text"/>
    <w:basedOn w:val="a0"/>
    <w:link w:val="ab"/>
    <w:uiPriority w:val="99"/>
    <w:semiHidden/>
    <w:unhideWhenUsed/>
    <w:rsid w:val="00287874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b">
    <w:name w:val="טקסט בלונים תו"/>
    <w:basedOn w:val="a1"/>
    <w:link w:val="aa"/>
    <w:uiPriority w:val="99"/>
    <w:semiHidden/>
    <w:rsid w:val="00287874"/>
    <w:rPr>
      <w:rFonts w:ascii="Tahoma" w:hAnsi="Tahoma" w:cs="Tahoma"/>
      <w:sz w:val="18"/>
      <w:szCs w:val="18"/>
    </w:rPr>
  </w:style>
  <w:style w:type="paragraph" w:styleId="a">
    <w:name w:val="List Bullet"/>
    <w:basedOn w:val="a0"/>
    <w:uiPriority w:val="99"/>
    <w:semiHidden/>
    <w:unhideWhenUsed/>
    <w:rsid w:val="0051195F"/>
    <w:pPr>
      <w:numPr>
        <w:numId w:val="1"/>
      </w:numPr>
      <w:spacing w:after="200" w:line="276" w:lineRule="auto"/>
      <w:contextualSpacing/>
    </w:pPr>
    <w:rPr>
      <w:rFonts w:eastAsiaTheme="minorEastAsia"/>
      <w:lang w:bidi="ar-SA"/>
    </w:rPr>
  </w:style>
  <w:style w:type="paragraph" w:styleId="NormalWeb">
    <w:name w:val="Normal (Web)"/>
    <w:basedOn w:val="a0"/>
    <w:uiPriority w:val="99"/>
    <w:unhideWhenUsed/>
    <w:rsid w:val="006839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">
    <w:name w:val="Strong"/>
    <w:basedOn w:val="a1"/>
    <w:uiPriority w:val="22"/>
    <w:qFormat/>
    <w:rsid w:val="0068390A"/>
    <w:rPr>
      <w:b/>
      <w:bCs/>
    </w:rPr>
  </w:style>
  <w:style w:type="paragraph" w:styleId="ad">
    <w:name w:val="Revision"/>
    <w:hidden/>
    <w:uiPriority w:val="99"/>
    <w:semiHidden/>
    <w:rsid w:val="00F12F48"/>
    <w:pPr>
      <w:spacing w:after="0" w:line="240" w:lineRule="auto"/>
    </w:pPr>
  </w:style>
  <w:style w:type="character" w:styleId="ae">
    <w:name w:val="annotation reference"/>
    <w:basedOn w:val="a1"/>
    <w:uiPriority w:val="99"/>
    <w:semiHidden/>
    <w:unhideWhenUsed/>
    <w:rsid w:val="00F12F48"/>
    <w:rPr>
      <w:sz w:val="16"/>
      <w:szCs w:val="16"/>
    </w:rPr>
  </w:style>
  <w:style w:type="paragraph" w:styleId="af">
    <w:name w:val="annotation text"/>
    <w:basedOn w:val="a0"/>
    <w:link w:val="af0"/>
    <w:uiPriority w:val="99"/>
    <w:unhideWhenUsed/>
    <w:rsid w:val="00F12F48"/>
    <w:pPr>
      <w:spacing w:line="240" w:lineRule="auto"/>
    </w:pPr>
    <w:rPr>
      <w:sz w:val="20"/>
      <w:szCs w:val="20"/>
    </w:rPr>
  </w:style>
  <w:style w:type="character" w:customStyle="1" w:styleId="af0">
    <w:name w:val="טקסט הערה תו"/>
    <w:basedOn w:val="a1"/>
    <w:link w:val="af"/>
    <w:uiPriority w:val="99"/>
    <w:rsid w:val="00F12F48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12F48"/>
    <w:rPr>
      <w:b/>
      <w:bCs/>
    </w:rPr>
  </w:style>
  <w:style w:type="character" w:customStyle="1" w:styleId="af2">
    <w:name w:val="נושא הערה תו"/>
    <w:basedOn w:val="af0"/>
    <w:link w:val="af1"/>
    <w:uiPriority w:val="99"/>
    <w:semiHidden/>
    <w:rsid w:val="00F12F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27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6</Pages>
  <Words>511</Words>
  <Characters>2558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J</dc:creator>
  <cp:keywords/>
  <dc:description/>
  <cp:lastModifiedBy>Yehonatan NOYMAN</cp:lastModifiedBy>
  <cp:revision>2</cp:revision>
  <cp:lastPrinted>2023-01-11T05:59:00Z</cp:lastPrinted>
  <dcterms:created xsi:type="dcterms:W3CDTF">2026-02-18T16:47:00Z</dcterms:created>
  <dcterms:modified xsi:type="dcterms:W3CDTF">2026-02-18T16:47:00Z</dcterms:modified>
</cp:coreProperties>
</file>